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Collinearity diagnostics steps.</w:t>
      </w:r>
    </w:p>
    <w:tbl>
      <w:tblPr>
        <w:tblStyle w:val="8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57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kern w:val="0"/>
                <w:sz w:val="16"/>
                <w:szCs w:val="16"/>
                <w:lang w:val="en-US" w:eastAsia="zh-CN"/>
              </w:rPr>
              <w:t>VIF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67.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3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48.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9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.1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.3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  <w:t>5.6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.4 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>VIF = 1/(1-R</w:t>
      </w:r>
      <w:r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ascii="Times New Roman" w:hAnsi="Times New Roman" w:cs="Times New Roman"/>
          <w:sz w:val="16"/>
          <w:szCs w:val="16"/>
        </w:rPr>
        <w:t>Abbreviations as in Table 1.</w:t>
      </w:r>
    </w:p>
    <w:p>
      <w:pPr>
        <w:rPr>
          <w:rFonts w:ascii="Times New Roman" w:hAnsi="Times New Roman" w:cs="Times New Roman"/>
          <w:color w:val="000000" w:themeColor="text1"/>
          <w:sz w:val="16"/>
          <w:szCs w:val="16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Supplementary Table 2: Association between TyG-BMI and baseline variables.</w:t>
      </w:r>
    </w:p>
    <w:tbl>
      <w:tblPr>
        <w:tblStyle w:val="8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1256"/>
        <w:gridCol w:w="1683"/>
        <w:gridCol w:w="747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β</w:t>
            </w:r>
            <w:r>
              <w:rPr>
                <w:rFonts w:ascii="Times New Roman" w:hAnsi="Times New Roman" w:cs="Times New Roman"/>
                <w:b w:val="0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(95%CI)    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i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411 (52.00%)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8.39 (27.36, 29.43) 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.53 ± 8.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56 (0.50, 0.62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06 ± 3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0.23 (10.16, 10.3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6.19 ± 9.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3.20 (3.16, 3.2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76 ± 14.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98 (0.95, 1.0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.23 ± 8.6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87 (0.81, 0.9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0.26 ± 11.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.46 (2.43, 2.4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4.80 ± 8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05 (1.00, 1.12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70 (17.3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-1.59 (-3.09, -0.1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036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13 ± 16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0.76 (0.73, 0.8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6 ± 0.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-43.66 (-44.88, -42.45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2 ± 0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2.06 (11.44, 12.6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9 ± 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36.68 (36.02, 37.3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5 ± 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36.54 (35.30, 37.7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01 ± 0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0.49 (39.91, 41.0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8 ± 0.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9.23 (17.49, 20.9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Non or smal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805 (82.8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Ligh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58 (12.3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.67 (5.95, 9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88 (4.8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4.86 (12.23, 17.5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746 (61.3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59 (17.9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.52 (15.05, 17.9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46 (20.6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8.55 (17.16, 19.95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3.93 ± 14.8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12 (1.08, 1.1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.12 ± 10.38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58 (1.53, 1.63) 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01</w:t>
            </w:r>
          </w:p>
        </w:tc>
      </w:tr>
    </w:tbl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s as in Table ​1.</w:t>
      </w: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tabs>
          <w:tab w:val="left" w:pos="6060"/>
        </w:tabs>
        <w:rPr>
          <w:rFonts w:hint="eastAsia" w:ascii="Times New Roman" w:hAnsi="Times New Roman" w:cs="Times New Roman"/>
          <w:sz w:val="16"/>
          <w:szCs w:val="16"/>
        </w:rPr>
      </w:pPr>
    </w:p>
    <w:p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hint="eastAsia" w:ascii="Times New Roman" w:hAnsi="Times New Roman" w:cs="Times New Roman"/>
          <w:sz w:val="16"/>
          <w:szCs w:val="16"/>
        </w:rPr>
        <w:t>3</w:t>
      </w:r>
      <w:r>
        <w:rPr>
          <w:rFonts w:ascii="Times New Roman" w:hAnsi="Times New Roman" w:cs="Times New Roman"/>
          <w:sz w:val="16"/>
          <w:szCs w:val="16"/>
        </w:rPr>
        <w:t>: Baseline characteristics of age groups.</w:t>
      </w:r>
    </w:p>
    <w:tbl>
      <w:tblPr>
        <w:tblStyle w:val="8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256"/>
        <w:gridCol w:w="1256"/>
        <w:gridCol w:w="1256"/>
        <w:gridCol w:w="1256"/>
        <w:gridCol w:w="71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color="000000" w:themeColor="text1" w:sz="12" w:space="0"/>
              <w:bottom w:val="single" w:color="AEAAAA" w:themeColor="background2" w:themeShade="BF" w:sz="6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ge group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AEAAAA" w:themeColor="background2" w:themeShade="BF" w:sz="6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0" w:type="auto"/>
            <w:tcBorders>
              <w:top w:val="single" w:color="AEAAAA" w:themeColor="background2" w:themeShade="BF" w:sz="6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-60</w:t>
            </w:r>
          </w:p>
        </w:tc>
        <w:tc>
          <w:tcPr>
            <w:tcW w:w="0" w:type="auto"/>
            <w:tcBorders>
              <w:top w:val="single" w:color="AEAAAA" w:themeColor="background2" w:themeShade="BF" w:sz="6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-45</w:t>
            </w:r>
          </w:p>
        </w:tc>
        <w:tc>
          <w:tcPr>
            <w:tcW w:w="0" w:type="auto"/>
            <w:tcBorders>
              <w:top w:val="single" w:color="AEAAAA" w:themeColor="background2" w:themeShade="BF" w:sz="6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-30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. of participant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09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10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5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1.47 (8.3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3.30 (8.3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5.86 (8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5.06 (8.6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7.96 (9.3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9.88 (10.6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60.85 (12.1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7.50 (12.3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BMI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kg/m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2.15 (2.6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2.35 (2.9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1.97 (3.2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0.95 (3.2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C c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8.32 (8.3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7.34 (8.7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5.72 (9.2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1.66 (8.8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NAF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 (16.6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93 (20.2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92 (16.9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1 (6.3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AL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 (14-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 (13-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 (12-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 (11-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AS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 (17-2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 (15-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 (14-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 (13-1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GG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 (13-2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 (12-2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 (11-20.7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 (10-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HDL-C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42 (0.4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46 (0.4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46 (0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.52 (0.3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TC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46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42 (0.8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97 (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58 (0.7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TG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7 (0.63-1.2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82 (0.58-1.2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7 (0.45-1.0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52 (0.37-0.7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FPG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29 (0.4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21 (0.4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11 (0.4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98 (0.3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.23 (0.5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15 (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.94 (0.6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.64 (0.5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-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82.60 (27.3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82.94 (31.5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75.57 (36.0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0.87 (33.2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bA1c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40 (5.10-5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0 (5.00-5.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0 (4.90-5.4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10 (4.90-5.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20.99 (14.6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16.60 (15.6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12.34 (14.0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08.63 (13.3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5.27 (9.2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3.57 (10.6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69.82 (9.9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65.90 (8.7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2 (35.3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10 (49.0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885 (47.3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73 (57.8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5 (64.6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99 (50.9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25 (52.6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2 (42.1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3 (33.4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09 (20.55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80 (14.3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8 (18.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Non or sm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59 (73.7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937 (80.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11 (84.1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98 (92.7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Ligh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9 (16.2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62 (13.4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77 (11.9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0 (6.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9 (10.0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10 (6.3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2 (3.9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 (1.0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48 (50.9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892 (58.9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167 (62.9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9 (68.0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8 (34.5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86 (20.0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23 (16.1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 (12.7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 (14.58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031 (21.00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20 (20.95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4 (19.22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</w:tbl>
    <w:p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s as in Table ​1.</w:t>
      </w: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</w:p>
    <w:p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upplementary Table </w:t>
      </w:r>
      <w:r>
        <w:rPr>
          <w:rFonts w:hint="eastAsia" w:ascii="Times New Roman" w:hAnsi="Times New Roman" w:cs="Times New Roman"/>
          <w:sz w:val="16"/>
          <w:szCs w:val="16"/>
        </w:rPr>
        <w:t>4</w:t>
      </w:r>
      <w:r>
        <w:rPr>
          <w:rFonts w:ascii="Times New Roman" w:hAnsi="Times New Roman" w:cs="Times New Roman"/>
          <w:sz w:val="16"/>
          <w:szCs w:val="16"/>
        </w:rPr>
        <w:t>: Baseline characteristics of BMI groups.</w:t>
      </w:r>
    </w:p>
    <w:tbl>
      <w:tblPr>
        <w:tblStyle w:val="8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96"/>
        <w:gridCol w:w="1496"/>
        <w:gridCol w:w="1496"/>
        <w:gridCol w:w="1496"/>
        <w:gridCol w:w="71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color="000000" w:themeColor="text1" w:sz="12" w:space="0"/>
              <w:bottom w:val="single" w:color="D0CECE" w:themeColor="background2" w:themeShade="E6" w:sz="8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BMI group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D0CECE" w:themeColor="background2" w:themeShade="E6" w:sz="8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≥28</w:t>
            </w:r>
          </w:p>
        </w:tc>
        <w:tc>
          <w:tcPr>
            <w:tcW w:w="0" w:type="auto"/>
            <w:tcBorders>
              <w:top w:val="single" w:color="D0CECE" w:themeColor="background2" w:themeShade="E6" w:sz="8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bookmarkStart w:id="0" w:name="OLE_LINK5"/>
            <w:bookmarkStart w:id="1" w:name="_Hlk52119243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≥</w:t>
            </w:r>
            <w:bookmarkEnd w:id="0"/>
            <w:bookmarkEnd w:id="1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24, &lt;28</w:t>
            </w:r>
          </w:p>
        </w:tc>
        <w:tc>
          <w:tcPr>
            <w:tcW w:w="0" w:type="auto"/>
            <w:tcBorders>
              <w:top w:val="single" w:color="D0CECE" w:themeColor="background2" w:themeShade="E6" w:sz="8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≥18.5, &lt;24</w:t>
            </w:r>
          </w:p>
        </w:tc>
        <w:tc>
          <w:tcPr>
            <w:tcW w:w="0" w:type="auto"/>
            <w:tcBorders>
              <w:top w:val="single" w:color="D0CECE" w:themeColor="background2" w:themeShade="E6" w:sz="8" w:space="0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No. of participants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44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726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9336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545</w:t>
            </w:r>
          </w:p>
        </w:tc>
        <w:tc>
          <w:tcPr>
            <w:tcW w:w="0" w:type="auto"/>
            <w:tcBorders>
              <w:top w:val="single" w:color="000000" w:themeColor="text1" w:sz="12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2.75 (8.1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4.69 (8.5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3.67 (8.9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0.97 (8.9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C (c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95.10 (7.1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4.95 (5.1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4.24 (6.2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64.61 (4.3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NAF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85 (75.3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72 (42.9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47 (9.0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 (0.1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4.41 (10.7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1.29 (7.7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7.75 (7.7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5.90 (4.7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7.08 (8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7.02 (8.3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4.50 (8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1.71 (7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AL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9.00 (20.00-4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.00 (16.00-3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 (12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00 (11.00-17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AS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.00 (17.00-28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.00 (15.00-23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.00 (14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.00 (14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GGT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3.00 (16.00-3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.00 (14.00-29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.00 (11.00-19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.00 (10.00-15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HDL-C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17 (0.2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4 (0.3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50 (0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72 (0.4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TC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49 (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33 (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09 (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4.84 (0.8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TG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25 (0.89-1.7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.04 (0.71-1.5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68 (0.46-0.9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0.49 (0.36-0.6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FPG 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42 (0.3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33 (0.3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11 (0.4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.93 (0.3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.59 (0.5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.39 (0.5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93 (0.6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.56 (0.5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TyG-BM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59.12 (24.3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213.98 (18.3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68.94 (20.0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32.52 (10.9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bA1c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34 (0.3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.24 (0.3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16 (0.3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5.14 (0.3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30.29 (14.4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21.70 (14.2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12.10 (13.4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104.52 (12.5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81.87 (9.9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76.61 (9.96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9.82 (9.6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 xml:space="preserve">64.81 (8.3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97 (30.5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13 (26.1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709 (50.4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21 (79.0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7 (69.4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3 (73.8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627 (49.5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24 (20.9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2 (12.7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38 (16.0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27 (18.5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23 (14.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Non or smal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38 (83.5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159 (79.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706 (82.5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402 (90.7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Ligh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81 (12.5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66 (13.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188 (12.7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3 (7.9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ind w:firstLine="80" w:firstLineChars="50"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5 (3.8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 (7.3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442 (4.7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 (1.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344 (53.42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321 (48.4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5861 (62.7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20 (78.9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2 (18.9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673 (24.6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640 (17.5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24 (8.0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78 (27.64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732 (26.85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1835 (19.66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  <w:t>201 (13.01%)</w:t>
            </w:r>
          </w:p>
        </w:tc>
        <w:tc>
          <w:tcPr>
            <w:tcW w:w="0" w:type="auto"/>
            <w:tcBorders>
              <w:top w:val="nil"/>
              <w:bottom w:val="single" w:color="000000" w:themeColor="text1" w:sz="12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</w:tr>
    </w:tbl>
    <w:p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bbreviations as in Table ​1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MjM0MLWwMDQxMjZV0lEKTi0uzszPAykwrgUAcevVmCwAAAA="/>
    <w:docVar w:name="commondata" w:val="eyJoZGlkIjoiNDQ5MGViY2FjYzYzNjYzMTUzYTcxNjk4YTU4ZjhlMGEifQ=="/>
  </w:docVars>
  <w:rsids>
    <w:rsidRoot w:val="0087319C"/>
    <w:rsid w:val="00000096"/>
    <w:rsid w:val="0007082A"/>
    <w:rsid w:val="000C229C"/>
    <w:rsid w:val="000E164F"/>
    <w:rsid w:val="001510F4"/>
    <w:rsid w:val="00182F0D"/>
    <w:rsid w:val="001C2731"/>
    <w:rsid w:val="001E6D32"/>
    <w:rsid w:val="00225267"/>
    <w:rsid w:val="00235337"/>
    <w:rsid w:val="00261F12"/>
    <w:rsid w:val="00267176"/>
    <w:rsid w:val="003A5D2A"/>
    <w:rsid w:val="003F4705"/>
    <w:rsid w:val="004B66C7"/>
    <w:rsid w:val="005561E1"/>
    <w:rsid w:val="00572515"/>
    <w:rsid w:val="0070636A"/>
    <w:rsid w:val="00720399"/>
    <w:rsid w:val="00722165"/>
    <w:rsid w:val="0079433A"/>
    <w:rsid w:val="00822685"/>
    <w:rsid w:val="0087319C"/>
    <w:rsid w:val="0088456F"/>
    <w:rsid w:val="009A6EC9"/>
    <w:rsid w:val="009B695D"/>
    <w:rsid w:val="00B0765E"/>
    <w:rsid w:val="00C42AB5"/>
    <w:rsid w:val="00C43063"/>
    <w:rsid w:val="00C96BF9"/>
    <w:rsid w:val="00D30B44"/>
    <w:rsid w:val="00DA6AF1"/>
    <w:rsid w:val="00DE464D"/>
    <w:rsid w:val="00E440B6"/>
    <w:rsid w:val="00E84773"/>
    <w:rsid w:val="00EA37E4"/>
    <w:rsid w:val="00EA6DD0"/>
    <w:rsid w:val="00EE700A"/>
    <w:rsid w:val="00EE771B"/>
    <w:rsid w:val="00F012DB"/>
    <w:rsid w:val="00FD472B"/>
    <w:rsid w:val="00FD5B10"/>
    <w:rsid w:val="00FE762B"/>
    <w:rsid w:val="00FF7280"/>
    <w:rsid w:val="24E7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  <w:style w:type="table" w:customStyle="1" w:styleId="8">
    <w:name w:val="Plain Table 2"/>
    <w:basedOn w:val="4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9">
    <w:name w:val="Plain Table 1"/>
    <w:basedOn w:val="4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oubleOX</Company>
  <Pages>4</Pages>
  <Words>987</Words>
  <Characters>5042</Characters>
  <Lines>45</Lines>
  <Paragraphs>12</Paragraphs>
  <TotalTime>1</TotalTime>
  <ScaleCrop>false</ScaleCrop>
  <LinksUpToDate>false</LinksUpToDate>
  <CharactersWithSpaces>558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4T00:48:00Z</dcterms:created>
  <dc:creator>Dewen</dc:creator>
  <cp:lastModifiedBy>魔芋</cp:lastModifiedBy>
  <dcterms:modified xsi:type="dcterms:W3CDTF">2023-05-19T07:22:36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AE5DBAEFAC647E2A1621E03634D331D_13</vt:lpwstr>
  </property>
</Properties>
</file>